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1A98E" w14:textId="29C91135" w:rsidR="00D22D53" w:rsidRPr="00F76F1A" w:rsidRDefault="00855D2E" w:rsidP="00AD22A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22D53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D22D53" w:rsidRPr="00D22D53">
        <w:rPr>
          <w:rFonts w:ascii="Times New Roman" w:hAnsi="Times New Roman" w:cs="Times New Roman"/>
          <w:b/>
          <w:bCs/>
          <w:sz w:val="24"/>
        </w:rPr>
        <w:t>Text</w:t>
      </w:r>
      <w:r w:rsidR="00D22D53">
        <w:rPr>
          <w:b/>
          <w:bCs/>
        </w:rPr>
        <w:t xml:space="preserve">: </w:t>
      </w:r>
      <w:r w:rsidR="00D22D53" w:rsidRPr="00F76F1A">
        <w:rPr>
          <w:rFonts w:asciiTheme="majorBidi" w:hAnsiTheme="majorBidi" w:cstheme="majorBidi"/>
          <w:b/>
          <w:bCs/>
          <w:sz w:val="24"/>
          <w:szCs w:val="24"/>
        </w:rPr>
        <w:t xml:space="preserve">Detailed </w:t>
      </w:r>
      <w:r w:rsidR="00AD22A8" w:rsidRPr="00AD22A8">
        <w:rPr>
          <w:rFonts w:asciiTheme="majorBidi" w:hAnsiTheme="majorBidi" w:cstheme="majorBidi"/>
          <w:b/>
          <w:bCs/>
          <w:sz w:val="24"/>
          <w:szCs w:val="24"/>
        </w:rPr>
        <w:t>methodology for sensitivity analys</w:t>
      </w:r>
      <w:r w:rsidR="00AD22A8">
        <w:rPr>
          <w:rFonts w:asciiTheme="majorBidi" w:hAnsiTheme="majorBidi" w:cstheme="majorBidi"/>
          <w:b/>
          <w:bCs/>
          <w:sz w:val="24"/>
          <w:szCs w:val="24"/>
        </w:rPr>
        <w:t>es</w:t>
      </w:r>
    </w:p>
    <w:p w14:paraId="251DB2B7" w14:textId="77777777" w:rsidR="00D22D53" w:rsidRPr="009E62DE" w:rsidRDefault="00D22D53" w:rsidP="00D22D53">
      <w:pPr>
        <w:pStyle w:val="NormalWeb"/>
        <w:shd w:val="clear" w:color="auto" w:fill="FFFFFF"/>
        <w:spacing w:after="120" w:afterAutospacing="0"/>
        <w:ind w:left="357"/>
        <w:rPr>
          <w:sz w:val="2"/>
          <w:szCs w:val="2"/>
        </w:rPr>
      </w:pPr>
    </w:p>
    <w:p w14:paraId="4D5E5F10" w14:textId="73035919" w:rsidR="00D22D53" w:rsidRDefault="00F21002" w:rsidP="00F21002">
      <w:pPr>
        <w:pStyle w:val="NormalWeb"/>
        <w:shd w:val="clear" w:color="auto" w:fill="FFFFFF"/>
        <w:spacing w:after="120" w:afterAutospacing="0"/>
      </w:pPr>
      <w:r>
        <w:t>Six</w:t>
      </w:r>
      <w:r w:rsidR="00D22D53">
        <w:t xml:space="preserve"> sensitivity analyses were employed: </w:t>
      </w:r>
    </w:p>
    <w:p w14:paraId="3871BCF5" w14:textId="77777777" w:rsidR="00D22D53" w:rsidRDefault="00D22D53" w:rsidP="00D22D53">
      <w:pPr>
        <w:pStyle w:val="NormalWeb"/>
        <w:shd w:val="clear" w:color="auto" w:fill="FFFFFF"/>
        <w:spacing w:before="0" w:beforeAutospacing="0"/>
      </w:pPr>
      <w:r>
        <w:t xml:space="preserve">(1) Adjusting for </w:t>
      </w:r>
      <w:r w:rsidRPr="009557FE">
        <w:t xml:space="preserve">individual </w:t>
      </w:r>
      <w:r>
        <w:t xml:space="preserve">cardiovascular-related diseases, i.e. ischemic heart disease, stroke, other heart disease and hypertension. </w:t>
      </w:r>
    </w:p>
    <w:p w14:paraId="7E6ADC2A" w14:textId="77777777" w:rsidR="00D22D53" w:rsidRDefault="00D22D53" w:rsidP="00D22D53">
      <w:pPr>
        <w:pStyle w:val="NormalWeb"/>
        <w:shd w:val="clear" w:color="auto" w:fill="FFFFFF"/>
        <w:rPr>
          <w:rFonts w:asciiTheme="majorBidi" w:hAnsiTheme="majorBidi" w:cstheme="majorBidi"/>
        </w:rPr>
      </w:pPr>
      <w:r>
        <w:t>(2) Adjusting for pack years of smoking instead of smoking status.</w:t>
      </w:r>
      <w:r w:rsidRPr="0014780E">
        <w:rPr>
          <w:rFonts w:asciiTheme="majorBidi" w:hAnsiTheme="majorBidi" w:cstheme="majorBidi"/>
        </w:rPr>
        <w:t xml:space="preserve"> </w:t>
      </w:r>
      <w:r w:rsidRPr="00125954">
        <w:rPr>
          <w:rFonts w:asciiTheme="majorBidi" w:hAnsiTheme="majorBidi" w:cstheme="majorBidi"/>
        </w:rPr>
        <w:t>The number of cigarettes smoked per day was divided by 20 and multiplied by the total number of years of smoking</w:t>
      </w:r>
      <w:r>
        <w:rPr>
          <w:rFonts w:asciiTheme="majorBidi" w:hAnsiTheme="majorBidi" w:cstheme="majorBidi"/>
        </w:rPr>
        <w:t xml:space="preserve">. </w:t>
      </w:r>
      <w:r w:rsidRPr="0014780E">
        <w:rPr>
          <w:rFonts w:asciiTheme="majorBidi" w:hAnsiTheme="majorBidi" w:cstheme="majorBidi"/>
        </w:rPr>
        <w:t xml:space="preserve">Smoking was </w:t>
      </w:r>
      <w:r>
        <w:rPr>
          <w:rFonts w:asciiTheme="majorBidi" w:hAnsiTheme="majorBidi" w:cstheme="majorBidi"/>
        </w:rPr>
        <w:t xml:space="preserve">then </w:t>
      </w:r>
      <w:r w:rsidRPr="0014780E">
        <w:rPr>
          <w:rFonts w:asciiTheme="majorBidi" w:hAnsiTheme="majorBidi" w:cstheme="majorBidi"/>
        </w:rPr>
        <w:t>categorized into 5 groups, according to the median of pack-years and time since quitting</w:t>
      </w:r>
      <w:r>
        <w:rPr>
          <w:rFonts w:asciiTheme="majorBidi" w:hAnsiTheme="majorBidi" w:cstheme="majorBidi"/>
        </w:rPr>
        <w:t xml:space="preserve">: </w:t>
      </w:r>
      <w:r w:rsidRPr="0014780E">
        <w:rPr>
          <w:rFonts w:asciiTheme="majorBidi" w:hAnsiTheme="majorBidi" w:cstheme="majorBidi"/>
        </w:rPr>
        <w:t>never smokers</w:t>
      </w:r>
      <w:r>
        <w:rPr>
          <w:rFonts w:asciiTheme="majorBidi" w:hAnsiTheme="majorBidi" w:cstheme="majorBidi"/>
        </w:rPr>
        <w:t xml:space="preserve">, </w:t>
      </w:r>
      <w:r w:rsidRPr="0014780E">
        <w:rPr>
          <w:rFonts w:asciiTheme="majorBidi" w:hAnsiTheme="majorBidi" w:cstheme="majorBidi"/>
        </w:rPr>
        <w:t>&lt;23 pack years and quit 15+ years ago, &lt;23 pack years and quit &lt;15 years ago/current smokers, 23+ pack years and quit 15+ years ago, 23+ pack years and quit &lt;15 years ago/current smokers</w:t>
      </w:r>
      <w:r>
        <w:rPr>
          <w:rFonts w:asciiTheme="majorBidi" w:hAnsiTheme="majorBidi" w:cstheme="majorBidi"/>
        </w:rPr>
        <w:t>.</w:t>
      </w:r>
      <w:r w:rsidRPr="0014780E">
        <w:rPr>
          <w:rFonts w:asciiTheme="majorBidi" w:hAnsiTheme="majorBidi" w:cstheme="majorBidi"/>
        </w:rPr>
        <w:t xml:space="preserve"> </w:t>
      </w:r>
    </w:p>
    <w:p w14:paraId="648D3D4D" w14:textId="3F8E30BB" w:rsidR="00D22D53" w:rsidRDefault="00D22D53" w:rsidP="00D22D53">
      <w:pPr>
        <w:pStyle w:val="NormalWeb"/>
        <w:shd w:val="clear" w:color="auto" w:fill="FFFFFF"/>
        <w:rPr>
          <w:rFonts w:asciiTheme="majorBidi" w:hAnsiTheme="majorBidi" w:cstheme="majorBidi"/>
        </w:rPr>
      </w:pPr>
      <w:r w:rsidRPr="0014780E">
        <w:rPr>
          <w:rFonts w:asciiTheme="majorBidi" w:hAnsiTheme="majorBidi" w:cstheme="majorBidi"/>
        </w:rPr>
        <w:t>(3) Truncating follow-up time at 21Feb20, the date of Israel's first diagnosed Covid-19 case. Consider</w:t>
      </w:r>
      <w:r>
        <w:rPr>
          <w:rFonts w:asciiTheme="majorBidi" w:hAnsiTheme="majorBidi" w:cstheme="majorBidi"/>
        </w:rPr>
        <w:t>ing</w:t>
      </w:r>
      <w:r w:rsidRPr="0014780E">
        <w:rPr>
          <w:rFonts w:asciiTheme="majorBidi" w:hAnsiTheme="majorBidi" w:cstheme="majorBidi"/>
        </w:rPr>
        <w:t xml:space="preserve"> only the pre-Covid-19 period was aimed to address potential bias resulting from pandemic-related changes in health-services utilization</w:t>
      </w:r>
      <w:r w:rsidR="0054131B">
        <w:rPr>
          <w:rFonts w:asciiTheme="majorBidi" w:hAnsiTheme="majorBidi" w:cstheme="majorBidi"/>
        </w:rPr>
        <w:t xml:space="preserve"> or health behaviors</w:t>
      </w:r>
      <w:r>
        <w:rPr>
          <w:rFonts w:asciiTheme="majorBidi" w:hAnsiTheme="majorBidi" w:cstheme="majorBidi"/>
        </w:rPr>
        <w:t>.</w:t>
      </w:r>
      <w:r w:rsidRPr="0014780E">
        <w:rPr>
          <w:rFonts w:asciiTheme="majorBidi" w:hAnsiTheme="majorBidi" w:cstheme="majorBidi"/>
        </w:rPr>
        <w:t xml:space="preserve"> </w:t>
      </w:r>
    </w:p>
    <w:p w14:paraId="1131F397" w14:textId="3884CDED" w:rsidR="002F390E" w:rsidRDefault="00D22D53" w:rsidP="00D22D53">
      <w:pPr>
        <w:pStyle w:val="NormalWeb"/>
        <w:shd w:val="clear" w:color="auto" w:fill="FFFFFF"/>
        <w:rPr>
          <w:rFonts w:asciiTheme="majorBidi" w:hAnsiTheme="majorBidi" w:cstheme="majorBidi"/>
        </w:rPr>
      </w:pPr>
      <w:r w:rsidRPr="0014780E">
        <w:rPr>
          <w:rFonts w:asciiTheme="majorBidi" w:hAnsiTheme="majorBidi" w:cstheme="majorBidi"/>
        </w:rPr>
        <w:t>(4) Adjusting for birth cohort (1912-21, 1922-32, 1932-41) in addition to participants’ age. This was meant to address time-related factors affecting drug exposure or its association with mortality (e.g. prescription trends and changes in health-behaviors of the population).</w:t>
      </w:r>
    </w:p>
    <w:p w14:paraId="59DCBFDC" w14:textId="127A91C6" w:rsidR="00F21002" w:rsidRDefault="00F21002" w:rsidP="00612A63">
      <w:pPr>
        <w:pStyle w:val="NormalWeb"/>
        <w:shd w:val="clear" w:color="auto" w:fill="FFFFFF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(5) Considering an alternative definition for polypharmacy, excluding vitamins and dietary supplements. For this definition, the following ATC codes were not </w:t>
      </w:r>
      <w:r w:rsidR="00612A63">
        <w:rPr>
          <w:rFonts w:asciiTheme="majorBidi" w:hAnsiTheme="majorBidi" w:cstheme="majorBidi"/>
        </w:rPr>
        <w:t>included</w:t>
      </w:r>
      <w:r>
        <w:rPr>
          <w:rFonts w:asciiTheme="majorBidi" w:hAnsiTheme="majorBidi" w:cstheme="majorBidi"/>
        </w:rPr>
        <w:t xml:space="preserve"> in the </w:t>
      </w:r>
      <w:r w:rsidR="00612A63">
        <w:rPr>
          <w:rFonts w:asciiTheme="majorBidi" w:hAnsiTheme="majorBidi" w:cstheme="majorBidi"/>
        </w:rPr>
        <w:t xml:space="preserve">drug </w:t>
      </w:r>
      <w:r>
        <w:rPr>
          <w:rFonts w:asciiTheme="majorBidi" w:hAnsiTheme="majorBidi" w:cstheme="majorBidi"/>
        </w:rPr>
        <w:t>count: A11, A12, A13, V06, C10AX06.</w:t>
      </w:r>
    </w:p>
    <w:p w14:paraId="45B61176" w14:textId="508057FE" w:rsidR="00221516" w:rsidRPr="00D22D53" w:rsidRDefault="00221516" w:rsidP="00F21002">
      <w:pPr>
        <w:pStyle w:val="NormalWeb"/>
        <w:shd w:val="clear" w:color="auto" w:fill="FFFFFF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(</w:t>
      </w:r>
      <w:r w:rsidR="00F21002">
        <w:rPr>
          <w:rFonts w:asciiTheme="majorBidi" w:hAnsiTheme="majorBidi" w:cstheme="majorBidi"/>
        </w:rPr>
        <w:t>6</w:t>
      </w:r>
      <w:r>
        <w:rPr>
          <w:rFonts w:asciiTheme="majorBidi" w:hAnsiTheme="majorBidi" w:cstheme="majorBidi"/>
        </w:rPr>
        <w:t>)</w:t>
      </w:r>
      <w:r w:rsidRPr="00221516">
        <w:rPr>
          <w:rFonts w:asciiTheme="majorBidi" w:hAnsiTheme="majorBidi" w:cstheme="majorBidi"/>
          <w:lang w:bidi="ar-SA"/>
        </w:rPr>
        <w:t xml:space="preserve"> </w:t>
      </w:r>
      <w:r>
        <w:rPr>
          <w:rFonts w:asciiTheme="majorBidi" w:hAnsiTheme="majorBidi" w:cstheme="majorBidi"/>
          <w:lang w:bidi="ar-SA"/>
        </w:rPr>
        <w:t>Multiple imputation (MI) analysis. MI was performed</w:t>
      </w:r>
      <w:r w:rsidRPr="00146735">
        <w:rPr>
          <w:rFonts w:asciiTheme="majorBidi" w:hAnsiTheme="majorBidi" w:cstheme="majorBidi"/>
          <w:lang w:bidi="ar-SA"/>
        </w:rPr>
        <w:t xml:space="preserve"> </w:t>
      </w:r>
      <w:r>
        <w:rPr>
          <w:rFonts w:asciiTheme="majorBidi" w:hAnsiTheme="majorBidi" w:cstheme="majorBidi"/>
          <w:lang w:bidi="ar-SA"/>
        </w:rPr>
        <w:t>using</w:t>
      </w:r>
      <w:r w:rsidRPr="00C20FB4">
        <w:rPr>
          <w:rFonts w:asciiTheme="majorBidi" w:hAnsiTheme="majorBidi" w:cstheme="majorBidi"/>
          <w:lang w:bidi="ar-SA"/>
        </w:rPr>
        <w:t xml:space="preserve"> the fully conditional specification (FCS) method</w:t>
      </w:r>
      <w:r>
        <w:rPr>
          <w:rFonts w:asciiTheme="majorBidi" w:hAnsiTheme="majorBidi" w:cstheme="majorBidi"/>
          <w:lang w:bidi="ar-SA"/>
        </w:rPr>
        <w:t xml:space="preserve"> with the MNAR (Missing Not At Random) statement</w:t>
      </w:r>
      <w:r w:rsidRPr="00C20FB4">
        <w:rPr>
          <w:rFonts w:asciiTheme="majorBidi" w:hAnsiTheme="majorBidi" w:cstheme="majorBidi"/>
          <w:lang w:bidi="ar-SA"/>
        </w:rPr>
        <w:t xml:space="preserve">. </w:t>
      </w:r>
      <w:r w:rsidRPr="00825C75">
        <w:rPr>
          <w:rFonts w:asciiTheme="majorBidi" w:hAnsiTheme="majorBidi" w:cstheme="majorBidi"/>
          <w:lang w:bidi="ar-SA"/>
        </w:rPr>
        <w:t>The imputation process</w:t>
      </w:r>
      <w:r w:rsidRPr="00C20FB4">
        <w:rPr>
          <w:rFonts w:asciiTheme="majorBidi" w:hAnsiTheme="majorBidi" w:cstheme="majorBidi"/>
          <w:lang w:bidi="ar-SA"/>
        </w:rPr>
        <w:t xml:space="preserve"> </w:t>
      </w:r>
      <w:r w:rsidRPr="00825C75">
        <w:rPr>
          <w:rFonts w:asciiTheme="majorBidi" w:hAnsiTheme="majorBidi" w:cstheme="majorBidi"/>
          <w:lang w:bidi="ar-SA"/>
        </w:rPr>
        <w:t>included 10 iterations</w:t>
      </w:r>
      <w:r w:rsidRPr="00C20FB4">
        <w:rPr>
          <w:rFonts w:asciiTheme="majorBidi" w:hAnsiTheme="majorBidi" w:cstheme="majorBidi"/>
          <w:lang w:bidi="ar-SA"/>
        </w:rPr>
        <w:t xml:space="preserve"> </w:t>
      </w:r>
      <w:r>
        <w:rPr>
          <w:rFonts w:asciiTheme="majorBidi" w:hAnsiTheme="majorBidi" w:cstheme="majorBidi"/>
          <w:lang w:bidi="ar-SA"/>
        </w:rPr>
        <w:t>and applied</w:t>
      </w:r>
      <w:r w:rsidRPr="00C20FB4">
        <w:rPr>
          <w:rFonts w:asciiTheme="majorBidi" w:hAnsiTheme="majorBidi" w:cstheme="majorBidi"/>
          <w:lang w:bidi="ar-SA"/>
        </w:rPr>
        <w:t xml:space="preserve"> control-based pattern imputation</w:t>
      </w:r>
      <w:r>
        <w:rPr>
          <w:rFonts w:asciiTheme="majorBidi" w:hAnsiTheme="majorBidi" w:cstheme="majorBidi"/>
          <w:lang w:bidi="ar-SA"/>
        </w:rPr>
        <w:t xml:space="preserve">, which assumes that </w:t>
      </w:r>
      <w:r w:rsidRPr="003F61C0">
        <w:rPr>
          <w:rFonts w:asciiTheme="majorBidi" w:hAnsiTheme="majorBidi" w:cstheme="majorBidi"/>
          <w:lang w:bidi="ar-SA"/>
        </w:rPr>
        <w:t xml:space="preserve">after drop-out, the unobserved values in </w:t>
      </w:r>
      <w:r>
        <w:rPr>
          <w:rFonts w:asciiTheme="majorBidi" w:hAnsiTheme="majorBidi" w:cstheme="majorBidi"/>
          <w:lang w:bidi="ar-SA"/>
        </w:rPr>
        <w:t xml:space="preserve">the </w:t>
      </w:r>
      <w:r w:rsidRPr="003F61C0">
        <w:rPr>
          <w:rFonts w:asciiTheme="majorBidi" w:hAnsiTheme="majorBidi" w:cstheme="majorBidi"/>
          <w:lang w:bidi="ar-SA"/>
        </w:rPr>
        <w:t xml:space="preserve">experimental group follow the path of observed values in </w:t>
      </w:r>
      <w:r>
        <w:rPr>
          <w:rFonts w:asciiTheme="majorBidi" w:hAnsiTheme="majorBidi" w:cstheme="majorBidi"/>
          <w:lang w:bidi="ar-SA"/>
        </w:rPr>
        <w:t xml:space="preserve">the </w:t>
      </w:r>
      <w:r w:rsidRPr="003F61C0">
        <w:rPr>
          <w:rFonts w:asciiTheme="majorBidi" w:hAnsiTheme="majorBidi" w:cstheme="majorBidi"/>
          <w:lang w:bidi="ar-SA"/>
        </w:rPr>
        <w:t>control group</w:t>
      </w:r>
      <w:r>
        <w:rPr>
          <w:rFonts w:asciiTheme="majorBidi" w:hAnsiTheme="majorBidi" w:cstheme="majorBidi"/>
          <w:lang w:bidi="ar-SA"/>
        </w:rPr>
        <w:t>.</w:t>
      </w:r>
      <w:r w:rsidRPr="00825C75">
        <w:rPr>
          <w:rFonts w:asciiTheme="majorBidi" w:hAnsiTheme="majorBidi" w:cstheme="majorBidi"/>
          <w:lang w:bidi="ar-SA"/>
        </w:rPr>
        <w:t xml:space="preserve"> </w:t>
      </w:r>
      <w:r>
        <w:rPr>
          <w:rFonts w:asciiTheme="majorBidi" w:hAnsiTheme="majorBidi" w:cstheme="majorBidi"/>
          <w:lang w:bidi="ar-SA"/>
        </w:rPr>
        <w:t>R</w:t>
      </w:r>
      <w:r w:rsidRPr="00825C75">
        <w:rPr>
          <w:rFonts w:asciiTheme="majorBidi" w:hAnsiTheme="majorBidi" w:cstheme="majorBidi"/>
          <w:lang w:bidi="ar-SA"/>
        </w:rPr>
        <w:t>esults were pooled using the MIANALYZE procedure</w:t>
      </w:r>
      <w:r>
        <w:rPr>
          <w:rFonts w:asciiTheme="majorBidi" w:hAnsiTheme="majorBidi" w:cstheme="majorBidi"/>
          <w:lang w:bidi="ar-SA"/>
        </w:rPr>
        <w:t>.</w:t>
      </w:r>
      <w:bookmarkStart w:id="0" w:name="_GoBack"/>
      <w:bookmarkEnd w:id="0"/>
    </w:p>
    <w:sectPr w:rsidR="00221516" w:rsidRPr="00D22D53" w:rsidSect="008D6546">
      <w:pgSz w:w="12240" w:h="15840"/>
      <w:pgMar w:top="1440" w:right="1800" w:bottom="1440" w:left="198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CB1E99"/>
    <w:multiLevelType w:val="hybridMultilevel"/>
    <w:tmpl w:val="F3B87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69E"/>
    <w:rsid w:val="00007EDB"/>
    <w:rsid w:val="000166C0"/>
    <w:rsid w:val="0002180A"/>
    <w:rsid w:val="00040663"/>
    <w:rsid w:val="00042ADC"/>
    <w:rsid w:val="00052743"/>
    <w:rsid w:val="0005759F"/>
    <w:rsid w:val="0006244F"/>
    <w:rsid w:val="0007207A"/>
    <w:rsid w:val="00074414"/>
    <w:rsid w:val="00083D13"/>
    <w:rsid w:val="00084B7D"/>
    <w:rsid w:val="0009422F"/>
    <w:rsid w:val="00095A81"/>
    <w:rsid w:val="00096994"/>
    <w:rsid w:val="0009708A"/>
    <w:rsid w:val="000A4230"/>
    <w:rsid w:val="000B381C"/>
    <w:rsid w:val="000B584D"/>
    <w:rsid w:val="000B5B10"/>
    <w:rsid w:val="000C625B"/>
    <w:rsid w:val="000D0A71"/>
    <w:rsid w:val="000D331F"/>
    <w:rsid w:val="000D4F89"/>
    <w:rsid w:val="000E411D"/>
    <w:rsid w:val="000F12F9"/>
    <w:rsid w:val="00100576"/>
    <w:rsid w:val="00100CF4"/>
    <w:rsid w:val="00101472"/>
    <w:rsid w:val="00103935"/>
    <w:rsid w:val="00103EB2"/>
    <w:rsid w:val="00110562"/>
    <w:rsid w:val="00110787"/>
    <w:rsid w:val="00123A61"/>
    <w:rsid w:val="00125954"/>
    <w:rsid w:val="00143F98"/>
    <w:rsid w:val="00144E20"/>
    <w:rsid w:val="001633EB"/>
    <w:rsid w:val="00163584"/>
    <w:rsid w:val="001713D5"/>
    <w:rsid w:val="001716AD"/>
    <w:rsid w:val="0017618A"/>
    <w:rsid w:val="00183783"/>
    <w:rsid w:val="00186725"/>
    <w:rsid w:val="00192EFF"/>
    <w:rsid w:val="00193DB9"/>
    <w:rsid w:val="00195A26"/>
    <w:rsid w:val="001C3796"/>
    <w:rsid w:val="001C4DA6"/>
    <w:rsid w:val="001D25A6"/>
    <w:rsid w:val="001F397E"/>
    <w:rsid w:val="001F4E8B"/>
    <w:rsid w:val="001F4F7D"/>
    <w:rsid w:val="001F7696"/>
    <w:rsid w:val="00205EF1"/>
    <w:rsid w:val="00210BE1"/>
    <w:rsid w:val="00212CFF"/>
    <w:rsid w:val="00221516"/>
    <w:rsid w:val="00234F05"/>
    <w:rsid w:val="002427E3"/>
    <w:rsid w:val="00250587"/>
    <w:rsid w:val="00250C32"/>
    <w:rsid w:val="00251943"/>
    <w:rsid w:val="00274DFE"/>
    <w:rsid w:val="00280480"/>
    <w:rsid w:val="00281EF1"/>
    <w:rsid w:val="00282C98"/>
    <w:rsid w:val="00282E0F"/>
    <w:rsid w:val="002901F0"/>
    <w:rsid w:val="00290245"/>
    <w:rsid w:val="002941AA"/>
    <w:rsid w:val="0029527D"/>
    <w:rsid w:val="00297BC0"/>
    <w:rsid w:val="002A49DB"/>
    <w:rsid w:val="002A4D4A"/>
    <w:rsid w:val="002B14C9"/>
    <w:rsid w:val="002B2806"/>
    <w:rsid w:val="002B3784"/>
    <w:rsid w:val="002B726F"/>
    <w:rsid w:val="002C04FA"/>
    <w:rsid w:val="002C08A7"/>
    <w:rsid w:val="002C0BC4"/>
    <w:rsid w:val="002E4496"/>
    <w:rsid w:val="002F1FB2"/>
    <w:rsid w:val="002F390E"/>
    <w:rsid w:val="002F5027"/>
    <w:rsid w:val="00302040"/>
    <w:rsid w:val="00315040"/>
    <w:rsid w:val="003215C1"/>
    <w:rsid w:val="00321CA5"/>
    <w:rsid w:val="003246F7"/>
    <w:rsid w:val="00325CF9"/>
    <w:rsid w:val="003268C9"/>
    <w:rsid w:val="0033120D"/>
    <w:rsid w:val="00335AB9"/>
    <w:rsid w:val="00341AF9"/>
    <w:rsid w:val="0034572E"/>
    <w:rsid w:val="00345B41"/>
    <w:rsid w:val="00352578"/>
    <w:rsid w:val="003544FE"/>
    <w:rsid w:val="00357342"/>
    <w:rsid w:val="00357B0A"/>
    <w:rsid w:val="003621FF"/>
    <w:rsid w:val="00367015"/>
    <w:rsid w:val="003701F3"/>
    <w:rsid w:val="0037679F"/>
    <w:rsid w:val="0038145E"/>
    <w:rsid w:val="00382DDC"/>
    <w:rsid w:val="00383260"/>
    <w:rsid w:val="00385502"/>
    <w:rsid w:val="003857B0"/>
    <w:rsid w:val="00390EE7"/>
    <w:rsid w:val="003A16A7"/>
    <w:rsid w:val="003B3EF4"/>
    <w:rsid w:val="003B4EC5"/>
    <w:rsid w:val="003C07E1"/>
    <w:rsid w:val="003C0AB4"/>
    <w:rsid w:val="003C0CA5"/>
    <w:rsid w:val="003C4DEE"/>
    <w:rsid w:val="003C5A75"/>
    <w:rsid w:val="003C632F"/>
    <w:rsid w:val="003E3DFE"/>
    <w:rsid w:val="003F36E0"/>
    <w:rsid w:val="003F6283"/>
    <w:rsid w:val="003F752A"/>
    <w:rsid w:val="00401113"/>
    <w:rsid w:val="0040386A"/>
    <w:rsid w:val="00411FC1"/>
    <w:rsid w:val="00414E6F"/>
    <w:rsid w:val="00417583"/>
    <w:rsid w:val="00420C72"/>
    <w:rsid w:val="00421F0D"/>
    <w:rsid w:val="00427F92"/>
    <w:rsid w:val="004302EA"/>
    <w:rsid w:val="004336F4"/>
    <w:rsid w:val="00440082"/>
    <w:rsid w:val="0044605D"/>
    <w:rsid w:val="004534D2"/>
    <w:rsid w:val="00454511"/>
    <w:rsid w:val="00457904"/>
    <w:rsid w:val="00464A19"/>
    <w:rsid w:val="00464FCB"/>
    <w:rsid w:val="00465E02"/>
    <w:rsid w:val="004751CE"/>
    <w:rsid w:val="00475C59"/>
    <w:rsid w:val="00485D28"/>
    <w:rsid w:val="00490D43"/>
    <w:rsid w:val="004926F0"/>
    <w:rsid w:val="004A78D3"/>
    <w:rsid w:val="004B4778"/>
    <w:rsid w:val="004C21D5"/>
    <w:rsid w:val="004C502B"/>
    <w:rsid w:val="004D5EC7"/>
    <w:rsid w:val="004F02D1"/>
    <w:rsid w:val="004F49C7"/>
    <w:rsid w:val="00502D2B"/>
    <w:rsid w:val="00502FC6"/>
    <w:rsid w:val="005047F7"/>
    <w:rsid w:val="00505DA7"/>
    <w:rsid w:val="005118F9"/>
    <w:rsid w:val="00511B1E"/>
    <w:rsid w:val="00511C17"/>
    <w:rsid w:val="00513AC0"/>
    <w:rsid w:val="00524FCA"/>
    <w:rsid w:val="00531621"/>
    <w:rsid w:val="0053542C"/>
    <w:rsid w:val="00536A9B"/>
    <w:rsid w:val="00537B51"/>
    <w:rsid w:val="0054131B"/>
    <w:rsid w:val="005461D2"/>
    <w:rsid w:val="0054756E"/>
    <w:rsid w:val="005511B7"/>
    <w:rsid w:val="0055757B"/>
    <w:rsid w:val="005615E1"/>
    <w:rsid w:val="00564A0D"/>
    <w:rsid w:val="0056688A"/>
    <w:rsid w:val="00567359"/>
    <w:rsid w:val="00567BCD"/>
    <w:rsid w:val="00572B2B"/>
    <w:rsid w:val="00577934"/>
    <w:rsid w:val="005805B6"/>
    <w:rsid w:val="0058065A"/>
    <w:rsid w:val="00583C8E"/>
    <w:rsid w:val="00586B56"/>
    <w:rsid w:val="00593DDD"/>
    <w:rsid w:val="00594187"/>
    <w:rsid w:val="005952F2"/>
    <w:rsid w:val="005A1262"/>
    <w:rsid w:val="005A1DBD"/>
    <w:rsid w:val="005E6E97"/>
    <w:rsid w:val="00601D78"/>
    <w:rsid w:val="0060311A"/>
    <w:rsid w:val="00612A63"/>
    <w:rsid w:val="006152FC"/>
    <w:rsid w:val="006418ED"/>
    <w:rsid w:val="00647157"/>
    <w:rsid w:val="00651E64"/>
    <w:rsid w:val="006520C1"/>
    <w:rsid w:val="006679CF"/>
    <w:rsid w:val="0068663E"/>
    <w:rsid w:val="0068680C"/>
    <w:rsid w:val="006938DF"/>
    <w:rsid w:val="00695ACF"/>
    <w:rsid w:val="006A1DB0"/>
    <w:rsid w:val="006B0309"/>
    <w:rsid w:val="006B4FBC"/>
    <w:rsid w:val="006C033D"/>
    <w:rsid w:val="006D33A0"/>
    <w:rsid w:val="006E1FED"/>
    <w:rsid w:val="006E42FF"/>
    <w:rsid w:val="0071231E"/>
    <w:rsid w:val="0072058B"/>
    <w:rsid w:val="00722973"/>
    <w:rsid w:val="007401BB"/>
    <w:rsid w:val="0075001C"/>
    <w:rsid w:val="00751A83"/>
    <w:rsid w:val="0075466E"/>
    <w:rsid w:val="00765AF4"/>
    <w:rsid w:val="007711CE"/>
    <w:rsid w:val="00780E0C"/>
    <w:rsid w:val="00783C13"/>
    <w:rsid w:val="007850B9"/>
    <w:rsid w:val="007A66A9"/>
    <w:rsid w:val="007A78E3"/>
    <w:rsid w:val="007A7FB3"/>
    <w:rsid w:val="007C2E9F"/>
    <w:rsid w:val="007C7AA1"/>
    <w:rsid w:val="007D201E"/>
    <w:rsid w:val="007D40D0"/>
    <w:rsid w:val="007D6153"/>
    <w:rsid w:val="007E72C2"/>
    <w:rsid w:val="007F663D"/>
    <w:rsid w:val="007F7ED3"/>
    <w:rsid w:val="008224FB"/>
    <w:rsid w:val="0083136E"/>
    <w:rsid w:val="00831530"/>
    <w:rsid w:val="00831A7B"/>
    <w:rsid w:val="0083440B"/>
    <w:rsid w:val="0084477F"/>
    <w:rsid w:val="0084625F"/>
    <w:rsid w:val="008501A9"/>
    <w:rsid w:val="0085107D"/>
    <w:rsid w:val="00851B1C"/>
    <w:rsid w:val="00853470"/>
    <w:rsid w:val="00853853"/>
    <w:rsid w:val="00855D2E"/>
    <w:rsid w:val="00855E81"/>
    <w:rsid w:val="00856ADF"/>
    <w:rsid w:val="00862473"/>
    <w:rsid w:val="0086559F"/>
    <w:rsid w:val="0086568B"/>
    <w:rsid w:val="008718B5"/>
    <w:rsid w:val="008732F4"/>
    <w:rsid w:val="00877EF5"/>
    <w:rsid w:val="0089084A"/>
    <w:rsid w:val="00892C34"/>
    <w:rsid w:val="008945DB"/>
    <w:rsid w:val="008A16B6"/>
    <w:rsid w:val="008A5458"/>
    <w:rsid w:val="008B345C"/>
    <w:rsid w:val="008B4A0A"/>
    <w:rsid w:val="008B6878"/>
    <w:rsid w:val="008B713E"/>
    <w:rsid w:val="008B7A3C"/>
    <w:rsid w:val="008C4984"/>
    <w:rsid w:val="008C6DB6"/>
    <w:rsid w:val="008D12B5"/>
    <w:rsid w:val="008D6546"/>
    <w:rsid w:val="008D6B79"/>
    <w:rsid w:val="008E090E"/>
    <w:rsid w:val="008E18DD"/>
    <w:rsid w:val="008E4A0F"/>
    <w:rsid w:val="008F083C"/>
    <w:rsid w:val="008F5FED"/>
    <w:rsid w:val="00903C64"/>
    <w:rsid w:val="009055A1"/>
    <w:rsid w:val="00920190"/>
    <w:rsid w:val="00937567"/>
    <w:rsid w:val="009415D4"/>
    <w:rsid w:val="009607F4"/>
    <w:rsid w:val="00961359"/>
    <w:rsid w:val="00970C38"/>
    <w:rsid w:val="00971DD1"/>
    <w:rsid w:val="00973F9E"/>
    <w:rsid w:val="0097710B"/>
    <w:rsid w:val="00984DD3"/>
    <w:rsid w:val="009871BB"/>
    <w:rsid w:val="00992C99"/>
    <w:rsid w:val="009953B2"/>
    <w:rsid w:val="009972F8"/>
    <w:rsid w:val="009A1B2D"/>
    <w:rsid w:val="009C58C0"/>
    <w:rsid w:val="009D0307"/>
    <w:rsid w:val="009D3B47"/>
    <w:rsid w:val="009D4BF1"/>
    <w:rsid w:val="009E25F4"/>
    <w:rsid w:val="009E62DE"/>
    <w:rsid w:val="009F1952"/>
    <w:rsid w:val="00A053F3"/>
    <w:rsid w:val="00A10EE4"/>
    <w:rsid w:val="00A129DB"/>
    <w:rsid w:val="00A148EA"/>
    <w:rsid w:val="00A1609A"/>
    <w:rsid w:val="00A17407"/>
    <w:rsid w:val="00A2308E"/>
    <w:rsid w:val="00A238E9"/>
    <w:rsid w:val="00A2695C"/>
    <w:rsid w:val="00A3671F"/>
    <w:rsid w:val="00A41F00"/>
    <w:rsid w:val="00A504B3"/>
    <w:rsid w:val="00A57923"/>
    <w:rsid w:val="00A62928"/>
    <w:rsid w:val="00A73BB1"/>
    <w:rsid w:val="00A74751"/>
    <w:rsid w:val="00A778F8"/>
    <w:rsid w:val="00A81755"/>
    <w:rsid w:val="00A821A7"/>
    <w:rsid w:val="00A8755D"/>
    <w:rsid w:val="00AA0BE0"/>
    <w:rsid w:val="00AA0ED0"/>
    <w:rsid w:val="00AA1FDE"/>
    <w:rsid w:val="00AA4BF8"/>
    <w:rsid w:val="00AB5CD5"/>
    <w:rsid w:val="00AC1F03"/>
    <w:rsid w:val="00AD22A8"/>
    <w:rsid w:val="00AD2DA0"/>
    <w:rsid w:val="00AD7841"/>
    <w:rsid w:val="00AE5C86"/>
    <w:rsid w:val="00AF7504"/>
    <w:rsid w:val="00B17BD7"/>
    <w:rsid w:val="00B259FB"/>
    <w:rsid w:val="00B31772"/>
    <w:rsid w:val="00B31AC6"/>
    <w:rsid w:val="00B37980"/>
    <w:rsid w:val="00B408EA"/>
    <w:rsid w:val="00B43068"/>
    <w:rsid w:val="00B52932"/>
    <w:rsid w:val="00B61F89"/>
    <w:rsid w:val="00B62700"/>
    <w:rsid w:val="00B6481C"/>
    <w:rsid w:val="00B67245"/>
    <w:rsid w:val="00B7368B"/>
    <w:rsid w:val="00B75F11"/>
    <w:rsid w:val="00B8389F"/>
    <w:rsid w:val="00B845DF"/>
    <w:rsid w:val="00B84C5C"/>
    <w:rsid w:val="00B85FF1"/>
    <w:rsid w:val="00B951D8"/>
    <w:rsid w:val="00BA2513"/>
    <w:rsid w:val="00BA73EF"/>
    <w:rsid w:val="00BB0A47"/>
    <w:rsid w:val="00BB28EA"/>
    <w:rsid w:val="00BB29B1"/>
    <w:rsid w:val="00BB4C31"/>
    <w:rsid w:val="00BB7927"/>
    <w:rsid w:val="00BC3CE1"/>
    <w:rsid w:val="00BD38C6"/>
    <w:rsid w:val="00BD5243"/>
    <w:rsid w:val="00BE0D11"/>
    <w:rsid w:val="00BE360A"/>
    <w:rsid w:val="00BE49A0"/>
    <w:rsid w:val="00BF3B44"/>
    <w:rsid w:val="00BF6DD2"/>
    <w:rsid w:val="00C022AE"/>
    <w:rsid w:val="00C02CC6"/>
    <w:rsid w:val="00C13616"/>
    <w:rsid w:val="00C202AA"/>
    <w:rsid w:val="00C3464B"/>
    <w:rsid w:val="00C352D8"/>
    <w:rsid w:val="00C360AC"/>
    <w:rsid w:val="00C37F03"/>
    <w:rsid w:val="00C40AD9"/>
    <w:rsid w:val="00C41D60"/>
    <w:rsid w:val="00C432BE"/>
    <w:rsid w:val="00C43590"/>
    <w:rsid w:val="00C46AF4"/>
    <w:rsid w:val="00C64BC1"/>
    <w:rsid w:val="00C65767"/>
    <w:rsid w:val="00C66C18"/>
    <w:rsid w:val="00C72B52"/>
    <w:rsid w:val="00C80D32"/>
    <w:rsid w:val="00C857FA"/>
    <w:rsid w:val="00C908A6"/>
    <w:rsid w:val="00C94540"/>
    <w:rsid w:val="00CA25A4"/>
    <w:rsid w:val="00CB576A"/>
    <w:rsid w:val="00CB5C6F"/>
    <w:rsid w:val="00CB7C4F"/>
    <w:rsid w:val="00CC0402"/>
    <w:rsid w:val="00CD0F25"/>
    <w:rsid w:val="00CD5533"/>
    <w:rsid w:val="00CE19B0"/>
    <w:rsid w:val="00CF274C"/>
    <w:rsid w:val="00CF346C"/>
    <w:rsid w:val="00D0033F"/>
    <w:rsid w:val="00D211AF"/>
    <w:rsid w:val="00D22D53"/>
    <w:rsid w:val="00D2399C"/>
    <w:rsid w:val="00D23D94"/>
    <w:rsid w:val="00D25253"/>
    <w:rsid w:val="00D2593A"/>
    <w:rsid w:val="00D277F5"/>
    <w:rsid w:val="00D334B3"/>
    <w:rsid w:val="00D361B9"/>
    <w:rsid w:val="00D409AF"/>
    <w:rsid w:val="00D5354A"/>
    <w:rsid w:val="00D62C84"/>
    <w:rsid w:val="00D74461"/>
    <w:rsid w:val="00D745AD"/>
    <w:rsid w:val="00D75BA6"/>
    <w:rsid w:val="00D87397"/>
    <w:rsid w:val="00D928DC"/>
    <w:rsid w:val="00DA1B86"/>
    <w:rsid w:val="00DB1B0D"/>
    <w:rsid w:val="00DB2959"/>
    <w:rsid w:val="00DB5A40"/>
    <w:rsid w:val="00DC212F"/>
    <w:rsid w:val="00DC3B4C"/>
    <w:rsid w:val="00DC651E"/>
    <w:rsid w:val="00DC6651"/>
    <w:rsid w:val="00DC6E73"/>
    <w:rsid w:val="00DD0D56"/>
    <w:rsid w:val="00DD2A7E"/>
    <w:rsid w:val="00DD641B"/>
    <w:rsid w:val="00DF2C21"/>
    <w:rsid w:val="00DF362E"/>
    <w:rsid w:val="00E03B36"/>
    <w:rsid w:val="00E12299"/>
    <w:rsid w:val="00E122F9"/>
    <w:rsid w:val="00E13E31"/>
    <w:rsid w:val="00E20A2F"/>
    <w:rsid w:val="00E20CD7"/>
    <w:rsid w:val="00E210F7"/>
    <w:rsid w:val="00E218DE"/>
    <w:rsid w:val="00E246C5"/>
    <w:rsid w:val="00E52D35"/>
    <w:rsid w:val="00E53976"/>
    <w:rsid w:val="00E55B42"/>
    <w:rsid w:val="00E56ABD"/>
    <w:rsid w:val="00E61F22"/>
    <w:rsid w:val="00E63E68"/>
    <w:rsid w:val="00E75D9B"/>
    <w:rsid w:val="00E9178C"/>
    <w:rsid w:val="00E9386E"/>
    <w:rsid w:val="00E945E7"/>
    <w:rsid w:val="00EA38FE"/>
    <w:rsid w:val="00EA4BE6"/>
    <w:rsid w:val="00EB4D63"/>
    <w:rsid w:val="00EB78C8"/>
    <w:rsid w:val="00EC21D0"/>
    <w:rsid w:val="00EC399A"/>
    <w:rsid w:val="00ED415C"/>
    <w:rsid w:val="00ED41E3"/>
    <w:rsid w:val="00ED45A7"/>
    <w:rsid w:val="00EE364C"/>
    <w:rsid w:val="00EE5BF0"/>
    <w:rsid w:val="00EF2480"/>
    <w:rsid w:val="00F0071A"/>
    <w:rsid w:val="00F1090F"/>
    <w:rsid w:val="00F11797"/>
    <w:rsid w:val="00F21002"/>
    <w:rsid w:val="00F210FC"/>
    <w:rsid w:val="00F24F0E"/>
    <w:rsid w:val="00F2572E"/>
    <w:rsid w:val="00F27DD5"/>
    <w:rsid w:val="00F321FC"/>
    <w:rsid w:val="00F3756F"/>
    <w:rsid w:val="00F41C41"/>
    <w:rsid w:val="00F5369E"/>
    <w:rsid w:val="00F53F68"/>
    <w:rsid w:val="00F5565D"/>
    <w:rsid w:val="00F56D48"/>
    <w:rsid w:val="00F60716"/>
    <w:rsid w:val="00F65E7E"/>
    <w:rsid w:val="00F66864"/>
    <w:rsid w:val="00F679A7"/>
    <w:rsid w:val="00F761AC"/>
    <w:rsid w:val="00F76F1A"/>
    <w:rsid w:val="00F812AB"/>
    <w:rsid w:val="00F864E6"/>
    <w:rsid w:val="00F91004"/>
    <w:rsid w:val="00F961C3"/>
    <w:rsid w:val="00FB6906"/>
    <w:rsid w:val="00FD12C5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61C2301"/>
  <w15:chartTrackingRefBased/>
  <w15:docId w15:val="{65F76013-E590-4105-AD8E-81E3C593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040"/>
    <w:pPr>
      <w:keepNext/>
      <w:spacing w:after="0" w:line="240" w:lineRule="auto"/>
      <w:jc w:val="center"/>
      <w:outlineLvl w:val="0"/>
    </w:pPr>
    <w:rPr>
      <w:rFonts w:ascii="Calibri" w:eastAsia="Times New Roman" w:hAnsi="Calibri" w:cs="Calibri"/>
      <w:b/>
      <w:bCs/>
      <w:i/>
      <w:i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F05"/>
    <w:pPr>
      <w:keepNext/>
      <w:spacing w:after="0" w:line="240" w:lineRule="auto"/>
      <w:outlineLvl w:val="1"/>
    </w:pPr>
    <w:rPr>
      <w:rFonts w:asciiTheme="majorBidi" w:eastAsia="Times New Roman" w:hAnsiTheme="majorBidi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FED"/>
    <w:pPr>
      <w:keepNext/>
      <w:spacing w:after="0" w:line="240" w:lineRule="auto"/>
      <w:outlineLvl w:val="2"/>
    </w:pPr>
    <w:rPr>
      <w:rFonts w:asciiTheme="majorBidi" w:eastAsia="Times New Roman" w:hAnsiTheme="majorBid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BF8"/>
    <w:pPr>
      <w:keepNext/>
      <w:spacing w:after="0" w:line="240" w:lineRule="auto"/>
      <w:jc w:val="center"/>
      <w:outlineLvl w:val="3"/>
    </w:pPr>
    <w:rPr>
      <w:rFonts w:asciiTheme="majorBidi" w:eastAsia="Times New Roman" w:hAnsiTheme="majorBid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45E7"/>
    <w:pPr>
      <w:keepNext/>
      <w:spacing w:after="0" w:line="240" w:lineRule="auto"/>
      <w:outlineLvl w:val="4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040"/>
    <w:rPr>
      <w:rFonts w:ascii="Calibri" w:eastAsia="Times New Roman" w:hAnsi="Calibri" w:cs="Calibri"/>
      <w:b/>
      <w:bCs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34F05"/>
    <w:rPr>
      <w:rFonts w:asciiTheme="majorBidi" w:eastAsia="Times New Roman" w:hAnsiTheme="majorBidi" w:cstheme="majorBidi"/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302040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302040"/>
    <w:rPr>
      <w:b/>
      <w:bCs/>
    </w:rPr>
  </w:style>
  <w:style w:type="paragraph" w:styleId="BodyTextIndent">
    <w:name w:val="Body Text Indent"/>
    <w:basedOn w:val="Normal"/>
    <w:link w:val="BodyTextIndentChar"/>
    <w:uiPriority w:val="99"/>
    <w:unhideWhenUsed/>
    <w:rsid w:val="004A78D3"/>
    <w:pPr>
      <w:spacing w:after="0" w:line="240" w:lineRule="auto"/>
      <w:ind w:left="-1134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A78D3"/>
    <w:rPr>
      <w:rFonts w:asciiTheme="majorBidi" w:hAnsiTheme="majorBid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F5FED"/>
    <w:rPr>
      <w:rFonts w:asciiTheme="majorBidi" w:eastAsia="Times New Roman" w:hAnsiTheme="majorBidi" w:cstheme="majorBidi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97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8A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A4BF8"/>
    <w:rPr>
      <w:rFonts w:asciiTheme="majorBidi" w:eastAsia="Times New Roman" w:hAnsiTheme="majorBidi" w:cstheme="majorBidi"/>
      <w:b/>
      <w:bCs/>
    </w:rPr>
  </w:style>
  <w:style w:type="paragraph" w:styleId="NormalWeb">
    <w:name w:val="Normal (Web)"/>
    <w:basedOn w:val="Normal"/>
    <w:uiPriority w:val="99"/>
    <w:unhideWhenUsed/>
    <w:rsid w:val="00E75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5D9B"/>
    <w:rPr>
      <w:i/>
      <w:iCs/>
    </w:rPr>
  </w:style>
  <w:style w:type="paragraph" w:styleId="BodyText2">
    <w:name w:val="Body Text 2"/>
    <w:basedOn w:val="Normal"/>
    <w:link w:val="BodyText2Char"/>
    <w:uiPriority w:val="99"/>
    <w:unhideWhenUsed/>
    <w:rsid w:val="0086568B"/>
    <w:pPr>
      <w:spacing w:after="0" w:line="240" w:lineRule="auto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86568B"/>
    <w:rPr>
      <w:rFonts w:asciiTheme="majorBidi" w:hAnsiTheme="majorBidi" w:cstheme="majorBidi"/>
      <w:b/>
      <w:bCs/>
      <w:sz w:val="24"/>
      <w:szCs w:val="24"/>
    </w:rPr>
  </w:style>
  <w:style w:type="character" w:customStyle="1" w:styleId="pagefirst">
    <w:name w:val="pagefirst"/>
    <w:basedOn w:val="DefaultParagraphFont"/>
    <w:rsid w:val="002F390E"/>
  </w:style>
  <w:style w:type="character" w:styleId="Hyperlink">
    <w:name w:val="Hyperlink"/>
    <w:basedOn w:val="DefaultParagraphFont"/>
    <w:uiPriority w:val="99"/>
    <w:unhideWhenUsed/>
    <w:rsid w:val="007850B9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8739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87397"/>
    <w:rPr>
      <w:sz w:val="16"/>
      <w:szCs w:val="16"/>
    </w:rPr>
  </w:style>
  <w:style w:type="table" w:styleId="TableGrid">
    <w:name w:val="Table Grid"/>
    <w:basedOn w:val="TableNormal"/>
    <w:uiPriority w:val="39"/>
    <w:rsid w:val="00D8739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E945E7"/>
    <w:rPr>
      <w:rFonts w:asciiTheme="majorBidi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Orenstein</dc:creator>
  <cp:keywords/>
  <dc:description/>
  <cp:lastModifiedBy>Liat Orenstein</cp:lastModifiedBy>
  <cp:revision>3</cp:revision>
  <cp:lastPrinted>2025-01-14T10:39:00Z</cp:lastPrinted>
  <dcterms:created xsi:type="dcterms:W3CDTF">2025-07-06T08:43:00Z</dcterms:created>
  <dcterms:modified xsi:type="dcterms:W3CDTF">2025-07-06T08:43:00Z</dcterms:modified>
</cp:coreProperties>
</file>